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B83" w:rsidRPr="0024075A" w:rsidRDefault="00116B83" w:rsidP="00A00C8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right="-9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bookmarkStart w:id="0" w:name="_GoBack"/>
      <w:bookmarkEnd w:id="0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Study ID number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="00A00C85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        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[For official use only]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cs/>
          <w:lang w:val="en-AU" w:eastAsia="en-AU" w:bidi="th-TH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9243"/>
      </w:tblGrid>
      <w:tr w:rsidR="00116B83" w:rsidRPr="0024075A" w:rsidTr="00D15D3C">
        <w:tc>
          <w:tcPr>
            <w:tcW w:w="9620" w:type="dxa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Questionnaire</w:t>
            </w:r>
            <w:r w:rsidRPr="0024075A">
              <w:rPr>
                <w:rFonts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survey</w:t>
            </w:r>
          </w:p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  <w:p w:rsidR="00116B83" w:rsidRPr="0024075A" w:rsidRDefault="00A00C85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Study program: Prevention of AIDS and unwanted pregnancy in young ethnic minority people in Chiang Mai</w:t>
            </w:r>
          </w:p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cs/>
                <w:lang w:val="en-AU" w:eastAsia="en-AU"/>
              </w:rPr>
            </w:pPr>
          </w:p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How to answer:</w:t>
            </w:r>
          </w:p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 xml:space="preserve">Just put a tick in the space __ next to the appropriate answer like this </w:t>
            </w:r>
            <w:r w:rsidRPr="0024075A">
              <w:rPr>
                <w:rFonts w:cs="Times New Roman"/>
                <w:b/>
                <w:bCs/>
                <w:sz w:val="24"/>
                <w:szCs w:val="24"/>
                <w:u w:val="single"/>
                <w:lang w:val="en-AU" w:eastAsia="en-AU"/>
              </w:rPr>
              <w:t>√</w:t>
            </w: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 xml:space="preserve">. </w:t>
            </w:r>
          </w:p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 xml:space="preserve">Or write in a number on a line __ __ like this </w:t>
            </w:r>
            <w:r w:rsidRPr="0024075A">
              <w:rPr>
                <w:rFonts w:cs="Times New Roman"/>
                <w:b/>
                <w:bCs/>
                <w:sz w:val="24"/>
                <w:szCs w:val="24"/>
                <w:u w:val="single"/>
                <w:lang w:val="en-AU" w:eastAsia="en-AU"/>
              </w:rPr>
              <w:t>1</w:t>
            </w: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 xml:space="preserve"> </w:t>
            </w:r>
            <w:r w:rsidRPr="0024075A">
              <w:rPr>
                <w:rFonts w:cs="Times New Roman"/>
                <w:b/>
                <w:bCs/>
                <w:sz w:val="24"/>
                <w:szCs w:val="24"/>
                <w:u w:val="single"/>
                <w:lang w:val="en-AU" w:eastAsia="en-AU"/>
              </w:rPr>
              <w:t>8</w:t>
            </w: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.</w:t>
            </w:r>
          </w:p>
          <w:p w:rsidR="00116B83" w:rsidRPr="0024075A" w:rsidRDefault="00116B83" w:rsidP="00A00C85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</w:tbl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 w:bidi="th-TH"/>
        </w:rPr>
      </w:pP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Section 1: Socio-demographic information 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cs/>
          <w:lang w:val="en-AU" w:eastAsia="en-AU" w:bidi="th-TH"/>
        </w:rPr>
      </w:pP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Interview date (</w:t>
      </w:r>
      <w:proofErr w:type="spellStart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dd</w:t>
      </w:r>
      <w:proofErr w:type="spellEnd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-mm-</w:t>
      </w:r>
      <w:proofErr w:type="spellStart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yy</w:t>
      </w:r>
      <w:proofErr w:type="spellEnd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Buddhist Era.)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-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-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 w:bidi="th-TH"/>
        </w:rPr>
      </w:pP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920" w:hanging="7920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A00C85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1.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1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Were you born male or female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  Male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Female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A00C85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1.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2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What was your age last birthday? 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Years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A00C85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1.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3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What is your religion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Buddhism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="00A00C85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A00C85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A00C85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Christianity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Islam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="00A00C85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A00C85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A00C85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A00C85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o religion (4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A00C85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Other (Specify) ___________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(5)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</w:pP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A00C85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1.</w:t>
      </w:r>
      <w:r w:rsidR="004362DD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What is the race/ethnicity of your family?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cs/>
          <w:lang w:val="en-AU" w:eastAsia="en-AU" w:bidi="th-TH"/>
        </w:rPr>
        <w:t xml:space="preserve"> 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Chinese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Burmese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FA2BD9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Shan or Tai </w:t>
      </w:r>
      <w:proofErr w:type="spellStart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Yai</w:t>
      </w:r>
      <w:proofErr w:type="spellEnd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(3)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Hill tribes </w:t>
      </w:r>
      <w:r w:rsid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(specify) _____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__</w:t>
      </w:r>
      <w:proofErr w:type="gramStart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_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(</w:t>
      </w:r>
      <w:proofErr w:type="gramEnd"/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4)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FA2BD9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Thai (from Northern or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other region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s)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(5)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proofErr w:type="gramStart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Other</w:t>
      </w:r>
      <w:proofErr w:type="gramEnd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(specify) _________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__ (6)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</w:pPr>
    </w:p>
    <w:p w:rsidR="00116B83" w:rsidRPr="0024075A" w:rsidRDefault="00FA2BD9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1.</w:t>
      </w:r>
      <w:r w:rsidR="004362DD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5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What is your current living situation? 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Live with parent(s)</w:t>
      </w:r>
      <w:r w:rsidR="001A373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or </w:t>
      </w:r>
      <w:r w:rsidR="001A3734" w:rsidRPr="001A373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relative(s)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Live with </w:t>
      </w:r>
      <w:r w:rsidR="00FA2BD9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teachers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(</w:t>
      </w:r>
      <w:r w:rsidR="001A373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2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Share rented room or house</w:t>
      </w:r>
      <w:r w:rsidR="00FA2BD9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with friend(s)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(</w:t>
      </w:r>
      <w:r w:rsidR="001A373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3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Live alone in rented room or house (</w:t>
      </w:r>
      <w:r w:rsidR="001A373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Other (specify) ____________________ (</w:t>
      </w:r>
      <w:r w:rsidR="001A3734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5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5C64E3" w:rsidRPr="0024075A" w:rsidRDefault="005C64E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br w:type="page"/>
      </w:r>
    </w:p>
    <w:p w:rsidR="00116B83" w:rsidRPr="0024075A" w:rsidRDefault="00116B83" w:rsidP="00116B83">
      <w:pPr>
        <w:keepNext/>
        <w:widowControl w:val="0"/>
        <w:autoSpaceDE w:val="0"/>
        <w:autoSpaceDN w:val="0"/>
        <w:adjustRightInd w:val="0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lastRenderedPageBreak/>
        <w:t>Section 2: Lifestyle information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D15D3C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2</w:t>
      </w:r>
      <w:r w:rsidR="0024075A"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  <w:t>.</w:t>
      </w:r>
      <w:r w:rsidRPr="0024075A">
        <w:rPr>
          <w:rFonts w:ascii="Times New Roman" w:eastAsia="Times New Roman" w:hAnsi="Times New Roman" w:cs="Times New Roman"/>
          <w:sz w:val="24"/>
          <w:szCs w:val="24"/>
          <w:cs/>
          <w:lang w:val="en-AU" w:eastAsia="en-AU" w:bidi="th-TH"/>
        </w:rPr>
        <w:t>1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Do you currently have access at home to the following items? </w:t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87"/>
        <w:gridCol w:w="1388"/>
        <w:gridCol w:w="2082"/>
        <w:gridCol w:w="1943"/>
        <w:gridCol w:w="1943"/>
      </w:tblGrid>
      <w:tr w:rsidR="00FB471E" w:rsidRPr="0024075A" w:rsidTr="008C0D5F">
        <w:tc>
          <w:tcPr>
            <w:tcW w:w="1021" w:type="pct"/>
          </w:tcPr>
          <w:p w:rsidR="00FB471E" w:rsidRPr="0024075A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51" w:type="pct"/>
          </w:tcPr>
          <w:p w:rsidR="00FB471E" w:rsidRPr="0047168E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7168E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No, I do not have access to one at home</w:t>
            </w:r>
          </w:p>
        </w:tc>
        <w:tc>
          <w:tcPr>
            <w:tcW w:w="1126" w:type="pct"/>
          </w:tcPr>
          <w:p w:rsidR="00FB471E" w:rsidRPr="0047168E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7168E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Yes, I own one myself</w:t>
            </w:r>
          </w:p>
        </w:tc>
        <w:tc>
          <w:tcPr>
            <w:tcW w:w="1051" w:type="pct"/>
          </w:tcPr>
          <w:p w:rsidR="00FB471E" w:rsidRPr="0047168E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7168E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I don’t own one myself, but I have access to one my family owns </w:t>
            </w:r>
          </w:p>
        </w:tc>
        <w:tc>
          <w:tcPr>
            <w:tcW w:w="1051" w:type="pct"/>
          </w:tcPr>
          <w:p w:rsidR="00FB471E" w:rsidRPr="0047168E" w:rsidRDefault="00FB471E" w:rsidP="003C034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7168E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I  own one myself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nd</w:t>
            </w:r>
            <w:r w:rsidRPr="0047168E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I have access to one my family owns</w:t>
            </w:r>
          </w:p>
        </w:tc>
      </w:tr>
      <w:tr w:rsidR="00FB471E" w:rsidRPr="0024075A" w:rsidTr="008C0D5F">
        <w:tc>
          <w:tcPr>
            <w:tcW w:w="1021" w:type="pct"/>
          </w:tcPr>
          <w:p w:rsidR="00FB471E" w:rsidRPr="0024075A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Mobile phone</w:t>
            </w:r>
          </w:p>
        </w:tc>
        <w:tc>
          <w:tcPr>
            <w:tcW w:w="751" w:type="pct"/>
          </w:tcPr>
          <w:p w:rsidR="00FB471E" w:rsidRPr="0024075A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26" w:type="pct"/>
          </w:tcPr>
          <w:p w:rsidR="00FB471E" w:rsidRPr="0024075A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051" w:type="pct"/>
          </w:tcPr>
          <w:p w:rsidR="00FB471E" w:rsidRPr="0024075A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051" w:type="pct"/>
          </w:tcPr>
          <w:p w:rsidR="00FB471E" w:rsidRPr="0024075A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FB471E" w:rsidRPr="0024075A" w:rsidTr="008C0D5F">
        <w:tc>
          <w:tcPr>
            <w:tcW w:w="1021" w:type="pct"/>
          </w:tcPr>
          <w:p w:rsidR="00FB471E" w:rsidRPr="0024075A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Interne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(from mobile phone or c</w:t>
            </w:r>
            <w:r w:rsidRPr="0024075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ompu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)</w:t>
            </w:r>
          </w:p>
        </w:tc>
        <w:tc>
          <w:tcPr>
            <w:tcW w:w="751" w:type="pct"/>
          </w:tcPr>
          <w:p w:rsidR="00FB471E" w:rsidRPr="0024075A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26" w:type="pct"/>
          </w:tcPr>
          <w:p w:rsidR="00FB471E" w:rsidRPr="0024075A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051" w:type="pct"/>
          </w:tcPr>
          <w:p w:rsidR="00FB471E" w:rsidRPr="0024075A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051" w:type="pct"/>
          </w:tcPr>
          <w:p w:rsidR="00FB471E" w:rsidRPr="0024075A" w:rsidRDefault="00FB471E" w:rsidP="00FB471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24075A" w:rsidRDefault="0024075A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</w:p>
    <w:p w:rsidR="00116B83" w:rsidRPr="0024075A" w:rsidRDefault="0024075A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2.2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     Have you ever drunk alcohol (e.g. beer, whisky, wine)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during the past year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Yes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o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 xml:space="preserve">If no skip to Q </w:t>
      </w:r>
      <w:r w:rsid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>2.3</w:t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2.2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1   If yes, how often did you drink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Less than once a week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About once a week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ore than once a week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2.2.2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On average, how many drinks did you usually have at one time? (One drink = one beer, one whisky-soda, one glass of wine, etc.)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1-2 drinks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3-5 drinks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ore than 5 </w:t>
      </w:r>
      <w:proofErr w:type="gramStart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drinks</w:t>
      </w:r>
      <w:proofErr w:type="gramEnd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24075A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2.3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     Have you ever smoked cigarettes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during the past year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?                                                                                               </w:t>
      </w:r>
    </w:p>
    <w:p w:rsidR="00116B83" w:rsidRPr="0024075A" w:rsidRDefault="00116B83" w:rsidP="00116B83">
      <w:pPr>
        <w:widowControl w:val="0"/>
        <w:tabs>
          <w:tab w:val="left" w:pos="-1440"/>
          <w:tab w:val="left" w:pos="-720"/>
          <w:tab w:val="left" w:pos="0"/>
          <w:tab w:val="left" w:pos="720"/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Yes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o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>If no skip to Q</w:t>
      </w:r>
      <w:r w:rsid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 xml:space="preserve"> </w:t>
      </w:r>
      <w:r w:rsid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2.4</w:t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2.3.1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If yes, on average, how many cigarettes </w:t>
      </w:r>
      <w:r w:rsidRPr="0024075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per day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have you smoked? 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Less than 1 – I smoke occasionally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1-5 cigarettes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6-10 cigarettes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ore than 10 cigarettes (4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02160E" w:rsidRDefault="0002160E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02160E" w:rsidRDefault="0002160E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02160E" w:rsidRDefault="0002160E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02160E" w:rsidRDefault="0002160E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02160E" w:rsidRDefault="0002160E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02160E" w:rsidRDefault="0002160E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02160E" w:rsidRDefault="0002160E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02160E" w:rsidRDefault="0002160E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8C0D5F" w:rsidRDefault="008C0D5F">
      <w:pP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br w:type="page"/>
      </w:r>
    </w:p>
    <w:p w:rsidR="00116B83" w:rsidRPr="0024075A" w:rsidRDefault="0024075A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lastRenderedPageBreak/>
        <w:t>2.4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During the past year, how often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have you taken the following drugs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3498"/>
        <w:gridCol w:w="2586"/>
        <w:gridCol w:w="1819"/>
        <w:gridCol w:w="1340"/>
      </w:tblGrid>
      <w:tr w:rsidR="00116B83" w:rsidRPr="0024075A" w:rsidTr="00D15D3C">
        <w:tc>
          <w:tcPr>
            <w:tcW w:w="1892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399" w:type="pct"/>
          </w:tcPr>
          <w:p w:rsidR="00116B83" w:rsidRPr="0024075A" w:rsidRDefault="00116B83" w:rsidP="00116B83">
            <w:pPr>
              <w:tabs>
                <w:tab w:val="left" w:pos="-1440"/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Regularly*,</w:t>
            </w:r>
          </w:p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with approximately</w:t>
            </w:r>
          </w:p>
        </w:tc>
        <w:tc>
          <w:tcPr>
            <w:tcW w:w="984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Occasionally</w:t>
            </w:r>
          </w:p>
        </w:tc>
        <w:tc>
          <w:tcPr>
            <w:tcW w:w="725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Never</w:t>
            </w:r>
          </w:p>
        </w:tc>
      </w:tr>
      <w:tr w:rsidR="00116B83" w:rsidRPr="0024075A" w:rsidTr="00D15D3C">
        <w:tc>
          <w:tcPr>
            <w:tcW w:w="1892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 xml:space="preserve">Methamphetamines </w:t>
            </w:r>
            <w:r w:rsidRPr="0024075A">
              <w:rPr>
                <w:rFonts w:cs="Times New Roman"/>
                <w:i/>
                <w:iCs/>
                <w:sz w:val="24"/>
                <w:szCs w:val="24"/>
                <w:lang w:val="en-AU" w:eastAsia="en-AU"/>
              </w:rPr>
              <w:t>(</w:t>
            </w:r>
            <w:proofErr w:type="spellStart"/>
            <w:r w:rsidRPr="0024075A">
              <w:rPr>
                <w:rFonts w:cs="Times New Roman"/>
                <w:i/>
                <w:iCs/>
                <w:sz w:val="24"/>
                <w:szCs w:val="24"/>
                <w:lang w:val="en-AU" w:eastAsia="en-AU"/>
              </w:rPr>
              <w:t>yaa</w:t>
            </w:r>
            <w:proofErr w:type="spellEnd"/>
            <w:r w:rsidRPr="0024075A">
              <w:rPr>
                <w:rFonts w:cs="Times New Roman"/>
                <w:i/>
                <w:iCs/>
                <w:sz w:val="24"/>
                <w:szCs w:val="24"/>
                <w:lang w:val="en-AU" w:eastAsia="en-AU"/>
              </w:rPr>
              <w:t xml:space="preserve"> baa)</w:t>
            </w:r>
          </w:p>
        </w:tc>
        <w:tc>
          <w:tcPr>
            <w:tcW w:w="1399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1892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Marijuana (</w:t>
            </w:r>
            <w:proofErr w:type="spellStart"/>
            <w:r w:rsidRPr="0024075A">
              <w:rPr>
                <w:rFonts w:cs="Times New Roman"/>
                <w:i/>
                <w:iCs/>
                <w:sz w:val="24"/>
                <w:szCs w:val="24"/>
                <w:lang w:val="en-AU" w:eastAsia="en-AU"/>
              </w:rPr>
              <w:t>ganja</w:t>
            </w:r>
            <w:proofErr w:type="spellEnd"/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)</w:t>
            </w:r>
          </w:p>
        </w:tc>
        <w:tc>
          <w:tcPr>
            <w:tcW w:w="1399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1892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cs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Glue</w:t>
            </w:r>
          </w:p>
        </w:tc>
        <w:tc>
          <w:tcPr>
            <w:tcW w:w="1399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1892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Ice drugs (</w:t>
            </w:r>
            <w:proofErr w:type="spellStart"/>
            <w:r w:rsidRPr="0024075A">
              <w:rPr>
                <w:rFonts w:cs="Times New Roman"/>
                <w:i/>
                <w:iCs/>
                <w:sz w:val="24"/>
                <w:szCs w:val="24"/>
                <w:lang w:val="en-AU" w:eastAsia="en-AU"/>
              </w:rPr>
              <w:t>yaa</w:t>
            </w:r>
            <w:proofErr w:type="spellEnd"/>
            <w:r w:rsidRPr="0024075A">
              <w:rPr>
                <w:rFonts w:cs="Times New Roman"/>
                <w:i/>
                <w:iCs/>
                <w:sz w:val="24"/>
                <w:szCs w:val="24"/>
                <w:lang w:val="en-AU" w:eastAsia="en-AU"/>
              </w:rPr>
              <w:t xml:space="preserve"> ice</w:t>
            </w: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)</w:t>
            </w:r>
          </w:p>
        </w:tc>
        <w:tc>
          <w:tcPr>
            <w:tcW w:w="1399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1892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Heroin (non-injected)</w:t>
            </w:r>
          </w:p>
        </w:tc>
        <w:tc>
          <w:tcPr>
            <w:tcW w:w="1399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1892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Injected any illegal drugs</w:t>
            </w:r>
          </w:p>
        </w:tc>
        <w:tc>
          <w:tcPr>
            <w:tcW w:w="1399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1892" w:type="pct"/>
          </w:tcPr>
          <w:p w:rsidR="00116B83" w:rsidRPr="0024075A" w:rsidRDefault="00116B83" w:rsidP="0024075A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Other (specify) __________</w:t>
            </w:r>
          </w:p>
        </w:tc>
        <w:tc>
          <w:tcPr>
            <w:tcW w:w="1399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116B83" w:rsidRPr="0024075A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24075A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ind w:firstLine="54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* Regularly means you take at least once a month on that type of drug. </w:t>
      </w:r>
    </w:p>
    <w:p w:rsidR="00116B83" w:rsidRPr="0024075A" w:rsidRDefault="0024075A" w:rsidP="0024075A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Section 3</w:t>
      </w:r>
      <w:r w:rsidR="00116B83" w:rsidRP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: Relationship information</w:t>
      </w:r>
    </w:p>
    <w:p w:rsidR="0024075A" w:rsidRDefault="0024075A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24075A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3.1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In the past year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, who did you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mainly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spend your free time with? (You may give more than one answer)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Friends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Boyfriend/girlfriend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other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Father (4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Siblings (5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Other relatives (6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yself, on my own (7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24075A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3.2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Do you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currently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have a boyfriend/girlfriend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Yes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o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 xml:space="preserve">If no, skip to Section </w:t>
      </w:r>
      <w:r w:rsid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>4</w:t>
      </w:r>
    </w:p>
    <w:p w:rsidR="00116B83" w:rsidRPr="0024075A" w:rsidRDefault="0080039C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3.2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1   How old is your boyfriend/girlfriend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_ _ years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80039C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3.2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2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Are they male or female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ale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Female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80039C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3.2.3   Do you plan to get married/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have a </w:t>
      </w: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permanent relationship with him/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her? 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Yes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o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ot sure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116B83" w:rsidP="0080039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cs/>
          <w:lang w:val="en-AU" w:eastAsia="en-AU" w:bidi="th-TH"/>
        </w:rPr>
        <w:tab/>
      </w:r>
      <w:r w:rsidR="0080039C"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  <w:t>3.2.4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  <w:t xml:space="preserve">  </w:t>
      </w:r>
      <w:r w:rsidR="0080039C"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  <w:t xml:space="preserve">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  <w:t xml:space="preserve">Have you had sex with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your boyfriend/girlfriend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  <w:t>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Yes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o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</w:pP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</w:pPr>
    </w:p>
    <w:p w:rsidR="0080039C" w:rsidRPr="0024075A" w:rsidRDefault="00116B83" w:rsidP="0080039C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rtl/>
          <w:cs/>
          <w:lang w:val="en-AU" w:eastAsia="en-AU"/>
        </w:rPr>
        <w:br w:type="page"/>
      </w:r>
    </w:p>
    <w:p w:rsidR="00116B83" w:rsidRPr="0024075A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lastRenderedPageBreak/>
        <w:t xml:space="preserve">Section </w:t>
      </w:r>
      <w:r w:rsidR="0080039C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4</w:t>
      </w:r>
      <w:r w:rsidRP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: Sexual </w:t>
      </w:r>
      <w:r w:rsidR="00FB102B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experience</w:t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80039C" w:rsidP="0080039C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6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.1 Have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you ever had </w:t>
      </w:r>
      <w:r w:rsidR="00116B83" w:rsidRPr="0080039C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sexual intercourse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? </w:t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6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80039C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 xml:space="preserve"> </w:t>
      </w:r>
      <w:r w:rsidR="00116B83" w:rsidRPr="0080039C">
        <w:rPr>
          <w:rFonts w:ascii="Times New Roman" w:eastAsia="Times New Roman" w:hAnsi="Times New Roman" w:cs="Times New Roman"/>
          <w:i/>
          <w:iCs/>
          <w:sz w:val="24"/>
          <w:szCs w:val="24"/>
          <w:lang w:val="en-AU" w:eastAsia="en-AU"/>
        </w:rPr>
        <w:t>[Sexual intercourse</w:t>
      </w:r>
      <w:r w:rsidR="00116B83" w:rsidRPr="0024075A">
        <w:rPr>
          <w:rFonts w:ascii="Times New Roman" w:eastAsia="Times New Roman" w:hAnsi="Times New Roman" w:cs="Times New Roman"/>
          <w:i/>
          <w:iCs/>
          <w:sz w:val="24"/>
          <w:szCs w:val="24"/>
          <w:lang w:val="en-AU" w:eastAsia="en-AU"/>
        </w:rPr>
        <w:t xml:space="preserve"> means that one person’s penis was inserted in the vagina or anus of another person.] </w:t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4362DD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Yes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(1)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4362DD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No</w:t>
      </w:r>
      <w:r w:rsidDel="004362DD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(2)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ind w:firstLine="5040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</w:pPr>
    </w:p>
    <w:p w:rsidR="00116B83" w:rsidRPr="0024075A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ind w:firstLine="5040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</w:pPr>
    </w:p>
    <w:p w:rsidR="00116B83" w:rsidRPr="0024075A" w:rsidRDefault="00116B83" w:rsidP="0080039C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 xml:space="preserve">If </w:t>
      </w:r>
      <w:r w:rsidRP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u w:val="single"/>
          <w:lang w:val="en-AU" w:eastAsia="en-AU"/>
        </w:rPr>
        <w:t>never</w:t>
      </w:r>
      <w:r w:rsidRP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 xml:space="preserve"> had sexual intercourse, </w:t>
      </w:r>
      <w:r w:rsidRPr="0080039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u w:val="single"/>
          <w:lang w:val="en-AU" w:eastAsia="en-AU"/>
        </w:rPr>
        <w:t>skip</w:t>
      </w:r>
      <w:r w:rsidRP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 xml:space="preserve"> to Section </w:t>
      </w:r>
      <w:r w:rsidR="0080039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>7</w:t>
      </w:r>
    </w:p>
    <w:p w:rsidR="00116B83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80039C" w:rsidRDefault="0080039C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80039C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.2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How many different people have you ever had sexual intercourse with?</w:t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80039C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__ __ Persons</w:t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</w:p>
    <w:p w:rsidR="00116B83" w:rsidRPr="0024075A" w:rsidRDefault="0080039C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.3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How old were you when you had sexual intercourse for the</w:t>
      </w:r>
      <w:r w:rsidR="00116B83" w:rsidRP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 first time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Age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years old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80039C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.3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1   Where did it happen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My room/house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Partner’s room/house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Friend’s room/house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="0080039C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80039C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otel or hotel (4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Car (5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Brothel (6) _</w:t>
      </w:r>
    </w:p>
    <w:p w:rsidR="00116B83" w:rsidRPr="0024075A" w:rsidRDefault="00116B83" w:rsidP="00116B83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Outdoors (7) _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proofErr w:type="gramStart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Other</w:t>
      </w:r>
      <w:proofErr w:type="gramEnd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(specify) ___________ (8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80039C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.3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2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Who was your first sex partner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Boyfriend/girlfriend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Other friend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Relative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eighbour (4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Stranger (5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Sex worker (6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Other (specify) _______________ (7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80039C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.3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3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proofErr w:type="gramStart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Was</w:t>
      </w:r>
      <w:proofErr w:type="gramEnd"/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your partner a male or a female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ale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Female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i/>
          <w:iCs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80039C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.3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4</w:t>
      </w:r>
      <w:r w:rsidRP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   The first time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you had sexual intercourse, which method did you and your partner use to </w:t>
      </w:r>
      <w:r w:rsidRPr="0024075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avoid diseases</w:t>
      </w:r>
      <w:r w:rsidR="0080039C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/</w:t>
      </w:r>
      <w:r w:rsidRPr="0024075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pregnancy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Withdrawal of penis before ejaculation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Condom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Morning after pill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Germ killers (tablets or gel) (4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80039C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                                                                                 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Traditional herbal medicines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(5)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left" w:pos="-1440"/>
          <w:tab w:val="right" w:pos="828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We did not use any method (6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left" w:pos="-1440"/>
          <w:tab w:val="right" w:pos="828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Other (specify) _______________ (7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sz w:val="24"/>
          <w:szCs w:val="24"/>
          <w:cs/>
          <w:lang w:val="en-AU" w:eastAsia="en-AU" w:bidi="th-TH"/>
        </w:rPr>
      </w:pPr>
    </w:p>
    <w:p w:rsidR="00116B83" w:rsidRPr="0024075A" w:rsidRDefault="0080039C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.4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When was the </w:t>
      </w:r>
      <w:r w:rsidR="00116B83" w:rsidRP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last time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you had </w:t>
      </w:r>
      <w:r w:rsidR="00116B83" w:rsidRPr="0024075A">
        <w:rPr>
          <w:rFonts w:ascii="Times New Roman" w:eastAsia="Times New Roman" w:hAnsi="Times New Roman" w:cs="Times New Roman"/>
          <w:bCs/>
          <w:sz w:val="24"/>
          <w:szCs w:val="24"/>
          <w:lang w:val="en-AU" w:eastAsia="en-AU"/>
        </w:rPr>
        <w:t>sexual contact/intercourse?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Within the last two days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Within the last week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Within the last month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Within the last 3 months (4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Within the last year (5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left" w:pos="-1440"/>
          <w:tab w:val="right" w:pos="828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ore than a year ago (6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24777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4.4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1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Who was your last sex partner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Boyfriend/girlfriend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Other friend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Relative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Neighbour (4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Stranger (5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Sex worker (6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Other (specify) _______________ (7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124777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.4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2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Was your partner on that occasion a male or a female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ale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Female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</w:p>
    <w:p w:rsidR="00116B83" w:rsidRPr="0024075A" w:rsidRDefault="00124777" w:rsidP="005E204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4.4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3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116B83" w:rsidRP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The last time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you had sexual intercourse, which method did you and your partner use to </w:t>
      </w:r>
      <w:r w:rsidR="0066527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avoid diseases/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pregnancy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?</w:t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Withdrawal of penis before ejaculation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Condom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Oral pill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orning after pill (4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Germ killers (tablets or gel) (5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Traditional herbal medicines (6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We did not use any method (7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Other (specify) _______________ (8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24777" w:rsidRPr="0024075A" w:rsidRDefault="00116B83" w:rsidP="00124777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i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124777" w:rsidRDefault="00124777">
      <w:pPr>
        <w:rPr>
          <w:rFonts w:ascii="Times New Roman" w:eastAsia="Times New Roman" w:hAnsi="Times New Roman" w:cs="Times New Roman"/>
          <w:b/>
          <w:i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lang w:val="en-AU" w:eastAsia="en-AU"/>
        </w:rPr>
        <w:br w:type="page"/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lastRenderedPageBreak/>
        <w:t xml:space="preserve">Secti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5</w:t>
      </w:r>
      <w:r w:rsidRPr="00A90981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: </w:t>
      </w:r>
      <w:r w:rsidRPr="00A90981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AU" w:eastAsia="en-AU"/>
        </w:rPr>
        <w:t>Sexually transmitted diseases</w:t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1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5.1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Have you ever experienced any of following signs / symptoms / </w:t>
      </w:r>
      <w:proofErr w:type="gramStart"/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diseases.</w:t>
      </w:r>
      <w:proofErr w:type="gramEnd"/>
    </w:p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44"/>
        <w:gridCol w:w="884"/>
        <w:gridCol w:w="880"/>
        <w:gridCol w:w="1407"/>
      </w:tblGrid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Yes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No</w:t>
            </w: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Not sure / Don’t know</w:t>
            </w: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Ulcer or sore in genital area 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Painful/burning sensation when urinating 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Itching around the opening of the penis/vagina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bnormal genital discharge (a white, yellow, or green discharge from penis/vagina)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Vaginitis/Cervicitis (females only)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Pelvic Inflammatory Disease (females only)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Urethritis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proofErr w:type="spellStart"/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Gonorrheae</w:t>
            </w:r>
            <w:proofErr w:type="spellEnd"/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yphilis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Chlamydia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Genital herpes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HIV infection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54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Other sexually transmitted disease (specify)___________</w:t>
            </w:r>
          </w:p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440" w:type="dxa"/>
          </w:tcPr>
          <w:p w:rsidR="00A90981" w:rsidRPr="00A90981" w:rsidRDefault="00A90981" w:rsidP="00A90981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b/>
          <w:i/>
          <w:sz w:val="24"/>
          <w:szCs w:val="24"/>
          <w:lang w:val="en-AU" w:eastAsia="en-AU"/>
        </w:rPr>
        <w:t>If No or Not sure/</w:t>
      </w:r>
      <w:proofErr w:type="gramStart"/>
      <w:r w:rsidRPr="00A90981">
        <w:rPr>
          <w:rFonts w:ascii="Times New Roman" w:eastAsia="Times New Roman" w:hAnsi="Times New Roman" w:cs="Times New Roman"/>
          <w:b/>
          <w:i/>
          <w:sz w:val="24"/>
          <w:szCs w:val="24"/>
          <w:lang w:val="en-AU" w:eastAsia="en-AU"/>
        </w:rPr>
        <w:t>Don’t</w:t>
      </w:r>
      <w:proofErr w:type="gramEnd"/>
      <w:r w:rsidRPr="00A90981">
        <w:rPr>
          <w:rFonts w:ascii="Times New Roman" w:eastAsia="Times New Roman" w:hAnsi="Times New Roman" w:cs="Times New Roman"/>
          <w:b/>
          <w:i/>
          <w:sz w:val="24"/>
          <w:szCs w:val="24"/>
          <w:lang w:val="en-AU" w:eastAsia="en-AU"/>
        </w:rPr>
        <w:t xml:space="preserve"> know to ALL items, skip to </w:t>
      </w:r>
      <w:r w:rsidRPr="0066527A">
        <w:rPr>
          <w:rFonts w:ascii="Times New Roman" w:eastAsia="Times New Roman" w:hAnsi="Times New Roman" w:cs="Times New Roman"/>
          <w:b/>
          <w:i/>
          <w:sz w:val="24"/>
          <w:szCs w:val="24"/>
          <w:lang w:val="en-AU" w:eastAsia="en-AU"/>
        </w:rPr>
        <w:t>Section 6</w:t>
      </w:r>
    </w:p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i/>
          <w:sz w:val="24"/>
          <w:szCs w:val="24"/>
          <w:lang w:val="en-AU" w:eastAsia="en-AU"/>
        </w:rPr>
      </w:pPr>
    </w:p>
    <w:p w:rsid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5.2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  If yes to any item listed, </w:t>
      </w:r>
      <w:r w:rsidRPr="00A90981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last time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when you had one of the above symptoms, what did you do?</w:t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Visited doctor at public hospital/clinic (1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Visited doctor at private hospital/clinic (2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Went to pharmacy asking for advice and to buy drugs (3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Bought drugs</w:t>
      </w:r>
      <w:r w:rsidRPr="00A909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from somewhere else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to treat myself (4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Did nothing (5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Other (specify) _______________ (6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Angsana New"/>
          <w:sz w:val="24"/>
          <w:szCs w:val="24"/>
          <w:cs/>
          <w:lang w:val="en-AU" w:eastAsia="en-AU" w:bidi="th-TH"/>
        </w:rPr>
      </w:pPr>
    </w:p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Default="00A90981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br w:type="page"/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lastRenderedPageBreak/>
        <w:t>Section 6</w:t>
      </w:r>
      <w:r w:rsidRPr="00A90981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: </w:t>
      </w:r>
      <w:r w:rsidRPr="00A90981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AU" w:eastAsia="en-AU"/>
        </w:rPr>
        <w:t xml:space="preserve">Birth control </w:t>
      </w:r>
      <w:r w:rsidR="0066527A" w:rsidRPr="00A90981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AU" w:eastAsia="en-AU"/>
        </w:rPr>
        <w:t xml:space="preserve">and </w:t>
      </w:r>
      <w:r w:rsidRPr="00A90981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AU" w:eastAsia="en-AU"/>
        </w:rPr>
        <w:t xml:space="preserve">pregnancy </w:t>
      </w:r>
    </w:p>
    <w:p w:rsidR="00A90981" w:rsidRPr="00A90981" w:rsidRDefault="00A90981" w:rsidP="00A90981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6.1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A90981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Since you first had sexual intercourse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, how regularly have you and your partner(s) used each of the following methods of birth control?</w:t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tbl>
      <w:tblPr>
        <w:tblW w:w="900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40"/>
        <w:gridCol w:w="1260"/>
        <w:gridCol w:w="1177"/>
        <w:gridCol w:w="1523"/>
        <w:gridCol w:w="900"/>
      </w:tblGrid>
      <w:tr w:rsidR="00A90981" w:rsidRPr="00A90981" w:rsidTr="0005366D">
        <w:tc>
          <w:tcPr>
            <w:tcW w:w="414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26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All of the time</w:t>
            </w:r>
          </w:p>
        </w:tc>
        <w:tc>
          <w:tcPr>
            <w:tcW w:w="1177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Most of the time</w:t>
            </w:r>
          </w:p>
        </w:tc>
        <w:tc>
          <w:tcPr>
            <w:tcW w:w="1523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Occasionally</w:t>
            </w: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Never</w:t>
            </w:r>
          </w:p>
        </w:tc>
      </w:tr>
      <w:tr w:rsidR="00A90981" w:rsidRPr="00A90981" w:rsidTr="0005366D">
        <w:tc>
          <w:tcPr>
            <w:tcW w:w="414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Withdrawal of penis before ejaculation</w:t>
            </w:r>
          </w:p>
        </w:tc>
        <w:tc>
          <w:tcPr>
            <w:tcW w:w="126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77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523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414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Periodic abstinence</w:t>
            </w:r>
          </w:p>
        </w:tc>
        <w:tc>
          <w:tcPr>
            <w:tcW w:w="126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77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523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414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Condom</w:t>
            </w:r>
          </w:p>
        </w:tc>
        <w:tc>
          <w:tcPr>
            <w:tcW w:w="126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77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523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414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Oral pill</w:t>
            </w:r>
          </w:p>
        </w:tc>
        <w:tc>
          <w:tcPr>
            <w:tcW w:w="126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77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523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414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Morning after pill</w:t>
            </w:r>
          </w:p>
        </w:tc>
        <w:tc>
          <w:tcPr>
            <w:tcW w:w="126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77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523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414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Injection</w:t>
            </w:r>
          </w:p>
        </w:tc>
        <w:tc>
          <w:tcPr>
            <w:tcW w:w="126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77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523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414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Intra-Uterine Device (IUD)</w:t>
            </w:r>
          </w:p>
        </w:tc>
        <w:tc>
          <w:tcPr>
            <w:tcW w:w="126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77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523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414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Norplant</w:t>
            </w:r>
          </w:p>
        </w:tc>
        <w:tc>
          <w:tcPr>
            <w:tcW w:w="126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77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523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414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Traditional herbal remedies</w:t>
            </w:r>
          </w:p>
        </w:tc>
        <w:tc>
          <w:tcPr>
            <w:tcW w:w="126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77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523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90981" w:rsidRPr="00A90981" w:rsidTr="0005366D">
        <w:tc>
          <w:tcPr>
            <w:tcW w:w="414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9098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Other, specify___________</w:t>
            </w:r>
          </w:p>
        </w:tc>
        <w:tc>
          <w:tcPr>
            <w:tcW w:w="126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77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523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00" w:type="dxa"/>
          </w:tcPr>
          <w:p w:rsidR="00A90981" w:rsidRPr="00A90981" w:rsidRDefault="00A90981" w:rsidP="00A909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6.2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 xml:space="preserve">Have you ever been pregnant, or made a sexual partner of yours pregnant? </w:t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Yes (1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o (2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5F2EE9" w:rsidRDefault="005F2EE9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 xml:space="preserve">If no, </w:t>
      </w:r>
      <w:r w:rsidR="005F2EE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>end of questionnaire</w:t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5F2EE9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6.2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1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If yes, how many times?</w:t>
      </w:r>
    </w:p>
    <w:p w:rsidR="00A90981" w:rsidRPr="00A90981" w:rsidRDefault="00A90981" w:rsidP="00A90981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Time (s)</w:t>
      </w:r>
    </w:p>
    <w:p w:rsidR="00A90981" w:rsidRPr="00A90981" w:rsidRDefault="00A90981" w:rsidP="00A90981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5F2EE9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6.2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2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What were the outcomes of the pregnancies? (You may answer more than one choice)</w:t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Abortion (1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iscarriage (2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Delivery (3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Still pregnant (4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Other, specify___________ (5) </w:t>
      </w:r>
      <w:r w:rsidRPr="00A90981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ind w:left="720"/>
        <w:jc w:val="right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A90981" w:rsidRPr="00A90981" w:rsidRDefault="00A90981" w:rsidP="00A90981">
      <w:pPr>
        <w:widowControl w:val="0"/>
        <w:autoSpaceDE w:val="0"/>
        <w:autoSpaceDN w:val="0"/>
        <w:adjustRightInd w:val="0"/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5F2EE9" w:rsidRDefault="005F2EE9" w:rsidP="005F2EE9">
      <w:pPr>
        <w:jc w:val="center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AU" w:eastAsia="en-AU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AU" w:eastAsia="en-AU"/>
        </w:rPr>
        <w:t xml:space="preserve">For those who have </w:t>
      </w:r>
      <w:r w:rsidR="00C65F8D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AU" w:eastAsia="en-AU"/>
        </w:rPr>
        <w:t xml:space="preserve">had </w:t>
      </w: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AU" w:eastAsia="en-AU"/>
        </w:rPr>
        <w:t>sexual experience</w:t>
      </w:r>
      <w:r w:rsidR="00A90981" w:rsidRPr="00A90981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AU" w:eastAsia="en-AU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AU" w:eastAsia="en-AU"/>
        </w:rPr>
        <w:t>end of questionnaire</w:t>
      </w:r>
      <w:r w:rsidR="00A90981" w:rsidRPr="00A90981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AU" w:eastAsia="en-AU"/>
        </w:rPr>
        <w:t>.</w:t>
      </w:r>
    </w:p>
    <w:p w:rsidR="00F87B70" w:rsidRDefault="005F2EE9" w:rsidP="005F2EE9">
      <w:pPr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val="en-AU" w:eastAsia="en-AU"/>
        </w:rPr>
      </w:pPr>
      <w:r w:rsidRPr="005F2EE9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AU" w:eastAsia="en-AU"/>
        </w:rPr>
        <w:t>Thank you very much for taking time to answer the questionnaire.</w:t>
      </w:r>
      <w:r w:rsidR="00F87B70">
        <w:rPr>
          <w:rFonts w:ascii="Times New Roman" w:eastAsia="Times New Roman" w:hAnsi="Times New Roman" w:cs="Times New Roman"/>
          <w:b/>
          <w:i/>
          <w:sz w:val="24"/>
          <w:szCs w:val="24"/>
          <w:lang w:val="en-AU" w:eastAsia="en-AU"/>
        </w:rPr>
        <w:br w:type="page"/>
      </w:r>
    </w:p>
    <w:p w:rsidR="00116B83" w:rsidRPr="0024075A" w:rsidRDefault="00116B83" w:rsidP="005F2EE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5F2EE9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  <w:lang w:val="en-AU" w:eastAsia="en-AU"/>
        </w:rPr>
      </w:pPr>
      <w:r w:rsidRPr="005F2EE9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AU" w:eastAsia="en-AU"/>
        </w:rPr>
        <w:t xml:space="preserve"> </w:t>
      </w:r>
      <w:r w:rsidR="005F2EE9" w:rsidRPr="005F2EE9">
        <w:rPr>
          <w:rFonts w:ascii="Times New Roman" w:eastAsia="Times New Roman" w:hAnsi="Times New Roman" w:cs="Times New Roman"/>
          <w:b/>
          <w:iCs/>
          <w:sz w:val="24"/>
          <w:szCs w:val="24"/>
          <w:lang w:val="en-AU" w:eastAsia="en-AU"/>
        </w:rPr>
        <w:t xml:space="preserve">Section 7: </w:t>
      </w:r>
      <w:r w:rsidRPr="005F2EE9"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  <w:lang w:val="en-AU" w:eastAsia="en-AU"/>
        </w:rPr>
        <w:t xml:space="preserve">FOR THOSE WHO HAVE NEVER </w:t>
      </w:r>
      <w:r w:rsidR="005F2EE9" w:rsidRPr="005F2EE9"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  <w:lang w:val="en-AU" w:eastAsia="en-AU"/>
        </w:rPr>
        <w:t>HAD</w:t>
      </w:r>
      <w:r w:rsidRPr="005F2EE9"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  <w:lang w:val="en-AU" w:eastAsia="en-AU"/>
        </w:rPr>
        <w:t xml:space="preserve"> SEXUAL INTERCOURSE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5F2EE9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7.1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Reasons why you may not have had sexual intercourse: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5875"/>
        <w:gridCol w:w="1083"/>
        <w:gridCol w:w="1072"/>
        <w:gridCol w:w="1213"/>
      </w:tblGrid>
      <w:tr w:rsidR="00116B83" w:rsidRPr="0024075A" w:rsidTr="00D15D3C">
        <w:tc>
          <w:tcPr>
            <w:tcW w:w="3178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58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Yes</w:t>
            </w:r>
          </w:p>
        </w:tc>
        <w:tc>
          <w:tcPr>
            <w:tcW w:w="580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No</w:t>
            </w:r>
          </w:p>
        </w:tc>
        <w:tc>
          <w:tcPr>
            <w:tcW w:w="65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Not sure</w:t>
            </w:r>
          </w:p>
        </w:tc>
      </w:tr>
      <w:tr w:rsidR="00116B83" w:rsidRPr="0024075A" w:rsidTr="00D15D3C">
        <w:tc>
          <w:tcPr>
            <w:tcW w:w="3178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I don't feel ready to have sex.</w:t>
            </w:r>
          </w:p>
        </w:tc>
        <w:tc>
          <w:tcPr>
            <w:tcW w:w="58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3178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I have not had the opportunity to have sex.</w:t>
            </w:r>
          </w:p>
        </w:tc>
        <w:tc>
          <w:tcPr>
            <w:tcW w:w="58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3178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I think that sex before marriage is wrong</w:t>
            </w: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.</w:t>
            </w:r>
          </w:p>
        </w:tc>
        <w:tc>
          <w:tcPr>
            <w:tcW w:w="58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3178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I am afraid of getting pregnant or causing a pregnancy if I have sex</w:t>
            </w:r>
            <w:r w:rsidRPr="0024075A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.</w:t>
            </w:r>
          </w:p>
        </w:tc>
        <w:tc>
          <w:tcPr>
            <w:tcW w:w="58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3178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I am afraid of getting HIV/AIDS or another sexually transmitted infection if I have sex.</w:t>
            </w:r>
          </w:p>
        </w:tc>
        <w:tc>
          <w:tcPr>
            <w:tcW w:w="58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3178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I don’t have sex because I care about my parents’ feelings.</w:t>
            </w:r>
          </w:p>
        </w:tc>
        <w:tc>
          <w:tcPr>
            <w:tcW w:w="58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3178" w:type="pct"/>
          </w:tcPr>
          <w:p w:rsidR="00116B83" w:rsidRPr="0024075A" w:rsidRDefault="00116B83" w:rsidP="005F2EE9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I am afraid of n</w:t>
            </w:r>
            <w:r w:rsidR="005F2EE9">
              <w:rPr>
                <w:rFonts w:cs="Times New Roman"/>
                <w:sz w:val="24"/>
                <w:szCs w:val="24"/>
                <w:lang w:val="en-AU" w:eastAsia="en-AU"/>
              </w:rPr>
              <w:t xml:space="preserve">egative reactions from school </w:t>
            </w: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if I have sex.</w:t>
            </w:r>
          </w:p>
        </w:tc>
        <w:tc>
          <w:tcPr>
            <w:tcW w:w="58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116B83" w:rsidRPr="0024075A" w:rsidTr="00D15D3C">
        <w:tc>
          <w:tcPr>
            <w:tcW w:w="3178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4075A">
              <w:rPr>
                <w:rFonts w:cs="Times New Roman"/>
                <w:sz w:val="24"/>
                <w:szCs w:val="24"/>
                <w:lang w:val="en-AU" w:eastAsia="en-AU"/>
              </w:rPr>
              <w:t>Other (specify) __________________________</w:t>
            </w:r>
          </w:p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58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24075A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</w:tbl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</w:p>
    <w:p w:rsidR="00116B83" w:rsidRPr="0024075A" w:rsidRDefault="005F2EE9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7.2</w:t>
      </w:r>
      <w:r w:rsidR="00116B83" w:rsidRPr="0024075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ab/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Which of these statements best describes your plans regarding having sex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I plan to wait until marriage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I plan to wait until I am engaged to be married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I plan to wait until I find someone I love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I plan to have sexual intercourse whenever an opportunity comes along (4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I plan </w:t>
      </w:r>
      <w:r w:rsidRPr="0024075A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AU"/>
        </w:rPr>
        <w:t>not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to have sexual intercourse with anyone (5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I am not sure about whether or when I will have sex in the future (6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Other (specify) _______________ (7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5F2EE9" w:rsidP="00116B83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7.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3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  <w:t>Do you feel any pressure from others to have sexual intercourse?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A great deal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A little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one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6F4038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Angsana New"/>
          <w:sz w:val="24"/>
          <w:szCs w:val="30"/>
          <w:lang w:eastAsia="en-AU" w:bidi="th-TH"/>
        </w:rPr>
      </w:pPr>
      <w:r w:rsidRPr="002407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 xml:space="preserve">If none, </w:t>
      </w:r>
      <w:r w:rsidR="006F4038">
        <w:rPr>
          <w:rFonts w:ascii="Times New Roman" w:eastAsia="Times New Roman" w:hAnsi="Times New Roman" w:cs="Angsana New"/>
          <w:b/>
          <w:bCs/>
          <w:i/>
          <w:iCs/>
          <w:sz w:val="24"/>
          <w:szCs w:val="30"/>
          <w:lang w:eastAsia="en-AU" w:bidi="th-TH"/>
        </w:rPr>
        <w:t>end of questionnaire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116B83" w:rsidRPr="0024075A" w:rsidRDefault="005F2EE9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7.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3.1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ab/>
      </w:r>
      <w:r w:rsidR="00116B83" w:rsidRPr="0024075A">
        <w:rPr>
          <w:rFonts w:ascii="Times New Roman" w:eastAsia="Times New Roman" w:hAnsi="Times New Roman" w:cs="Times New Roman"/>
          <w:noProof/>
          <w:sz w:val="24"/>
          <w:szCs w:val="24"/>
          <w:lang w:val="en-AU" w:eastAsia="en-AU"/>
        </w:rPr>
        <w:t xml:space="preserve">From whom do you feel pressure?  </w:t>
      </w:r>
      <w:r w:rsidR="00116B83"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(You may answer more than one choice)</w:t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Boyfriend/girlfriend (1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  <w:t>Same sex friends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(2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noProof/>
          <w:sz w:val="24"/>
          <w:szCs w:val="24"/>
          <w:lang w:val="en-AU" w:eastAsia="en-AU"/>
        </w:rPr>
        <w:t>Friends of the opposite sex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(3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Mass media (4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Other (specify) _______________   (5) </w:t>
      </w:r>
      <w:r w:rsidRPr="0024075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sym w:font="Symbol" w:char="F05F"/>
      </w:r>
    </w:p>
    <w:p w:rsidR="00116B83" w:rsidRPr="0024075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6F4038" w:rsidRDefault="006F4038" w:rsidP="006F4038">
      <w:pPr>
        <w:tabs>
          <w:tab w:val="left" w:pos="702"/>
        </w:tabs>
        <w:spacing w:before="240" w:after="12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AU" w:eastAsia="en-AU"/>
        </w:rPr>
      </w:pPr>
    </w:p>
    <w:p w:rsidR="00116B83" w:rsidRPr="0024075A" w:rsidRDefault="006F4038" w:rsidP="006F4038">
      <w:pPr>
        <w:tabs>
          <w:tab w:val="left" w:pos="702"/>
        </w:tabs>
        <w:spacing w:before="240" w:after="12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5F2EE9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AU" w:eastAsia="en-AU"/>
        </w:rPr>
        <w:t>Thank you very much for taking time to answer the questionnaire.</w:t>
      </w:r>
    </w:p>
    <w:p w:rsidR="00386175" w:rsidRPr="0024075A" w:rsidRDefault="00386175" w:rsidP="006F4038">
      <w:pPr>
        <w:tabs>
          <w:tab w:val="left" w:pos="702"/>
        </w:tabs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 w:bidi="th-TH"/>
        </w:rPr>
      </w:pPr>
    </w:p>
    <w:sectPr w:rsidR="00386175" w:rsidRPr="0024075A" w:rsidSect="00F3014E">
      <w:footerReference w:type="even" r:id="rId8"/>
      <w:footerReference w:type="default" r:id="rId9"/>
      <w:pgSz w:w="11907" w:h="16840" w:code="9"/>
      <w:pgMar w:top="1440" w:right="1440" w:bottom="1440" w:left="1440" w:header="680" w:footer="680" w:gutter="0"/>
      <w:pgNumType w:fmt="numberInDash"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628" w:rsidRDefault="00CA2628" w:rsidP="008A28FD">
      <w:pPr>
        <w:spacing w:after="0" w:line="240" w:lineRule="auto"/>
      </w:pPr>
      <w:r>
        <w:separator/>
      </w:r>
    </w:p>
  </w:endnote>
  <w:endnote w:type="continuationSeparator" w:id="0">
    <w:p w:rsidR="00CA2628" w:rsidRDefault="00CA2628" w:rsidP="008A28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0C85" w:rsidRDefault="00A00C85" w:rsidP="00D15D3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0C85" w:rsidRDefault="00A00C8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85033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0C85" w:rsidRDefault="00A00C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160E">
          <w:rPr>
            <w:noProof/>
          </w:rPr>
          <w:t>- 2 -</w:t>
        </w:r>
        <w:r>
          <w:rPr>
            <w:noProof/>
          </w:rPr>
          <w:fldChar w:fldCharType="end"/>
        </w:r>
      </w:p>
    </w:sdtContent>
  </w:sdt>
  <w:p w:rsidR="00A00C85" w:rsidRDefault="00A00C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628" w:rsidRDefault="00CA2628" w:rsidP="008A28FD">
      <w:pPr>
        <w:spacing w:after="0" w:line="240" w:lineRule="auto"/>
      </w:pPr>
      <w:r>
        <w:separator/>
      </w:r>
    </w:p>
  </w:footnote>
  <w:footnote w:type="continuationSeparator" w:id="0">
    <w:p w:rsidR="00CA2628" w:rsidRDefault="00CA2628" w:rsidP="008A28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5E022BA"/>
    <w:multiLevelType w:val="hybridMultilevel"/>
    <w:tmpl w:val="E83CFB90"/>
    <w:lvl w:ilvl="0" w:tplc="A454BCEA">
      <w:start w:val="503"/>
      <w:numFmt w:val="decimal"/>
      <w:lvlText w:val="%1"/>
      <w:lvlJc w:val="left"/>
      <w:pPr>
        <w:tabs>
          <w:tab w:val="num" w:pos="720"/>
        </w:tabs>
        <w:ind w:left="7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2">
    <w:nsid w:val="083E52A6"/>
    <w:multiLevelType w:val="hybridMultilevel"/>
    <w:tmpl w:val="0F7E95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B587B64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11C0957"/>
    <w:multiLevelType w:val="hybridMultilevel"/>
    <w:tmpl w:val="FEDA9CC8"/>
    <w:lvl w:ilvl="0" w:tplc="F290FDFC">
      <w:start w:val="20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71654B2"/>
    <w:multiLevelType w:val="hybridMultilevel"/>
    <w:tmpl w:val="0D7E1558"/>
    <w:lvl w:ilvl="0" w:tplc="C19C0D92">
      <w:start w:val="116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D0020A0"/>
    <w:multiLevelType w:val="singleLevel"/>
    <w:tmpl w:val="BDA88B30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2D403F03"/>
    <w:multiLevelType w:val="hybridMultilevel"/>
    <w:tmpl w:val="2D8A4C1C"/>
    <w:lvl w:ilvl="0" w:tplc="F290FDFC">
      <w:start w:val="20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F81116D"/>
    <w:multiLevelType w:val="hybridMultilevel"/>
    <w:tmpl w:val="0B064252"/>
    <w:lvl w:ilvl="0" w:tplc="F290FDFC">
      <w:start w:val="702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205345A"/>
    <w:multiLevelType w:val="multilevel"/>
    <w:tmpl w:val="AF66665A"/>
    <w:lvl w:ilvl="0">
      <w:start w:val="601"/>
      <w:numFmt w:val="decimal"/>
      <w:lvlText w:val="%1......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1">
      <w:numFmt w:val="none"/>
      <w:lvlText w:val=""/>
      <w:lvlJc w:val="left"/>
      <w:pPr>
        <w:tabs>
          <w:tab w:val="num" w:pos="360"/>
        </w:tabs>
      </w:pPr>
    </w:lvl>
    <w:lvl w:ilvl="2">
      <w:numFmt w:val="none"/>
      <w:lvlText w:val=""/>
      <w:lvlJc w:val="left"/>
      <w:pPr>
        <w:tabs>
          <w:tab w:val="num" w:pos="360"/>
        </w:tabs>
      </w:pPr>
    </w:lvl>
    <w:lvl w:ilvl="3">
      <w:numFmt w:val="none"/>
      <w:lvlText w:val=""/>
      <w:lvlJc w:val="left"/>
      <w:pPr>
        <w:tabs>
          <w:tab w:val="num" w:pos="360"/>
        </w:tabs>
      </w:pPr>
    </w:lvl>
    <w:lvl w:ilvl="4">
      <w:numFmt w:val="none"/>
      <w:lvlText w:val=""/>
      <w:lvlJc w:val="left"/>
      <w:pPr>
        <w:tabs>
          <w:tab w:val="num" w:pos="360"/>
        </w:tabs>
      </w:pPr>
    </w:lvl>
    <w:lvl w:ilvl="5">
      <w:numFmt w:val="none"/>
      <w:lvlText w:val=""/>
      <w:lvlJc w:val="left"/>
      <w:pPr>
        <w:tabs>
          <w:tab w:val="num" w:pos="360"/>
        </w:tabs>
      </w:pPr>
    </w:lvl>
    <w:lvl w:ilvl="6">
      <w:numFmt w:val="none"/>
      <w:lvlText w:val=""/>
      <w:lvlJc w:val="left"/>
      <w:pPr>
        <w:tabs>
          <w:tab w:val="num" w:pos="360"/>
        </w:tabs>
      </w:pPr>
    </w:lvl>
    <w:lvl w:ilvl="7">
      <w:numFmt w:val="none"/>
      <w:lvlText w:val=""/>
      <w:lvlJc w:val="left"/>
      <w:pPr>
        <w:tabs>
          <w:tab w:val="num" w:pos="360"/>
        </w:tabs>
      </w:pPr>
    </w:lvl>
    <w:lvl w:ilvl="8">
      <w:start w:val="1"/>
      <w:numFmt w:val="decimal"/>
      <w:lvlText w:val="%1.%3.%4.%5.%6.%7.%8.%9"/>
      <w:lvlJc w:val="left"/>
      <w:pPr>
        <w:tabs>
          <w:tab w:val="num" w:pos="7200"/>
        </w:tabs>
        <w:ind w:left="7200" w:hanging="1440"/>
      </w:pPr>
      <w:rPr>
        <w:rFonts w:hint="default"/>
      </w:rPr>
    </w:lvl>
  </w:abstractNum>
  <w:abstractNum w:abstractNumId="9">
    <w:nsid w:val="3A3B274C"/>
    <w:multiLevelType w:val="hybridMultilevel"/>
    <w:tmpl w:val="DB000FDE"/>
    <w:lvl w:ilvl="0" w:tplc="3D288A6C">
      <w:start w:val="511"/>
      <w:numFmt w:val="decimal"/>
      <w:lvlText w:val="%1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0">
    <w:nsid w:val="3BD344C0"/>
    <w:multiLevelType w:val="multilevel"/>
    <w:tmpl w:val="60FAD764"/>
    <w:lvl w:ilvl="0">
      <w:start w:val="70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1">
    <w:nsid w:val="40430354"/>
    <w:multiLevelType w:val="hybridMultilevel"/>
    <w:tmpl w:val="5B066E9C"/>
    <w:lvl w:ilvl="0" w:tplc="F290FDFC">
      <w:start w:val="11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8703F7D"/>
    <w:multiLevelType w:val="hybridMultilevel"/>
    <w:tmpl w:val="E0CCA72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A3A5ED3"/>
    <w:multiLevelType w:val="hybridMultilevel"/>
    <w:tmpl w:val="433A79B4"/>
    <w:lvl w:ilvl="0" w:tplc="E160C81A">
      <w:start w:val="601"/>
      <w:numFmt w:val="decimal"/>
      <w:lvlText w:val="%1"/>
      <w:lvlJc w:val="left"/>
      <w:pPr>
        <w:tabs>
          <w:tab w:val="num" w:pos="720"/>
        </w:tabs>
        <w:ind w:left="720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00"/>
        </w:tabs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</w:lvl>
  </w:abstractNum>
  <w:abstractNum w:abstractNumId="14">
    <w:nsid w:val="4F203DE5"/>
    <w:multiLevelType w:val="hybridMultilevel"/>
    <w:tmpl w:val="EACAD2B2"/>
    <w:lvl w:ilvl="0" w:tplc="FFFFFFFF">
      <w:start w:val="1"/>
      <w:numFmt w:val="bullet"/>
      <w:lvlText w:val=""/>
      <w:legacy w:legacy="1" w:legacySpace="0" w:legacyIndent="360"/>
      <w:lvlJc w:val="left"/>
      <w:pPr>
        <w:ind w:left="360" w:hanging="360"/>
      </w:pPr>
      <w:rPr>
        <w:rFonts w:ascii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5270A97"/>
    <w:multiLevelType w:val="hybridMultilevel"/>
    <w:tmpl w:val="231E798E"/>
    <w:lvl w:ilvl="0" w:tplc="1E646788">
      <w:start w:val="20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E384BE8"/>
    <w:multiLevelType w:val="hybridMultilevel"/>
    <w:tmpl w:val="8BF24D08"/>
    <w:lvl w:ilvl="0" w:tplc="94EC8FDC">
      <w:start w:val="70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E425505"/>
    <w:multiLevelType w:val="multilevel"/>
    <w:tmpl w:val="E72651B8"/>
    <w:lvl w:ilvl="0">
      <w:start w:val="70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260"/>
        </w:tabs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>
    <w:nsid w:val="61C10657"/>
    <w:multiLevelType w:val="hybridMultilevel"/>
    <w:tmpl w:val="379EFF44"/>
    <w:lvl w:ilvl="0" w:tplc="F290FDFC">
      <w:start w:val="20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62E960F9"/>
    <w:multiLevelType w:val="hybridMultilevel"/>
    <w:tmpl w:val="0340F532"/>
    <w:lvl w:ilvl="0" w:tplc="F290FDFC">
      <w:start w:val="11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8D87F62"/>
    <w:multiLevelType w:val="hybridMultilevel"/>
    <w:tmpl w:val="90545940"/>
    <w:lvl w:ilvl="0" w:tplc="50AC67C0">
      <w:start w:val="11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B515C2C"/>
    <w:multiLevelType w:val="multilevel"/>
    <w:tmpl w:val="7C067494"/>
    <w:lvl w:ilvl="0">
      <w:start w:val="406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2">
    <w:nsid w:val="6DED635C"/>
    <w:multiLevelType w:val="hybridMultilevel"/>
    <w:tmpl w:val="F41C5C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71337C90"/>
    <w:multiLevelType w:val="hybridMultilevel"/>
    <w:tmpl w:val="0F3CF6A8"/>
    <w:lvl w:ilvl="0" w:tplc="FFFFFFFF">
      <w:start w:val="1"/>
      <w:numFmt w:val="bullet"/>
      <w:lvlText w:val=""/>
      <w:legacy w:legacy="1" w:legacySpace="0" w:legacyIndent="360"/>
      <w:lvlJc w:val="left"/>
      <w:pPr>
        <w:ind w:left="360" w:hanging="360"/>
      </w:pPr>
      <w:rPr>
        <w:rFonts w:ascii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74D56076"/>
    <w:multiLevelType w:val="multilevel"/>
    <w:tmpl w:val="01E059CA"/>
    <w:lvl w:ilvl="0">
      <w:start w:val="109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5">
    <w:nsid w:val="7B4C686A"/>
    <w:multiLevelType w:val="multilevel"/>
    <w:tmpl w:val="F70E6944"/>
    <w:lvl w:ilvl="0">
      <w:start w:val="508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num w:numId="1">
    <w:abstractNumId w:val="18"/>
  </w:num>
  <w:num w:numId="2">
    <w:abstractNumId w:val="12"/>
  </w:num>
  <w:num w:numId="3">
    <w:abstractNumId w:val="6"/>
  </w:num>
  <w:num w:numId="4">
    <w:abstractNumId w:val="3"/>
  </w:num>
  <w:num w:numId="5">
    <w:abstractNumId w:val="7"/>
  </w:num>
  <w:num w:numId="6">
    <w:abstractNumId w:val="21"/>
  </w:num>
  <w:num w:numId="7">
    <w:abstractNumId w:val="25"/>
  </w:num>
  <w:num w:numId="8">
    <w:abstractNumId w:val="9"/>
  </w:num>
  <w:num w:numId="9">
    <w:abstractNumId w:val="11"/>
  </w:num>
  <w:num w:numId="10">
    <w:abstractNumId w:val="19"/>
  </w:num>
  <w:num w:numId="11">
    <w:abstractNumId w:val="8"/>
  </w:num>
  <w:num w:numId="12">
    <w:abstractNumId w:val="13"/>
  </w:num>
  <w:num w:numId="13">
    <w:abstractNumId w:val="10"/>
  </w:num>
  <w:num w:numId="14">
    <w:abstractNumId w:val="16"/>
  </w:num>
  <w:num w:numId="15">
    <w:abstractNumId w:val="17"/>
  </w:num>
  <w:num w:numId="16">
    <w:abstractNumId w:val="24"/>
  </w:num>
  <w:num w:numId="17">
    <w:abstractNumId w:val="20"/>
  </w:num>
  <w:num w:numId="18">
    <w:abstractNumId w:val="4"/>
  </w:num>
  <w:num w:numId="19">
    <w:abstractNumId w:val="5"/>
  </w:num>
  <w:num w:numId="20">
    <w:abstractNumId w:val="1"/>
  </w:num>
  <w:num w:numId="21">
    <w:abstractNumId w:val="15"/>
  </w:num>
  <w:num w:numId="22">
    <w:abstractNumId w:val="2"/>
  </w:num>
  <w:num w:numId="23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Times New Roman" w:hAnsi="Symbol" w:hint="default"/>
        </w:rPr>
      </w:lvl>
    </w:lvlOverride>
  </w:num>
  <w:num w:numId="24">
    <w:abstractNumId w:val="22"/>
  </w:num>
  <w:num w:numId="25">
    <w:abstractNumId w:val="14"/>
  </w:num>
  <w:num w:numId="26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ulthida chaikul">
    <w15:presenceInfo w15:providerId="None" w15:userId="kulthida chaiku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B83"/>
    <w:rsid w:val="0002160E"/>
    <w:rsid w:val="00116B83"/>
    <w:rsid w:val="00124777"/>
    <w:rsid w:val="001A3734"/>
    <w:rsid w:val="0024075A"/>
    <w:rsid w:val="00386175"/>
    <w:rsid w:val="003C034E"/>
    <w:rsid w:val="004362DD"/>
    <w:rsid w:val="0047168E"/>
    <w:rsid w:val="005C64E3"/>
    <w:rsid w:val="005D2F3E"/>
    <w:rsid w:val="005E2045"/>
    <w:rsid w:val="005F2EE9"/>
    <w:rsid w:val="0066527A"/>
    <w:rsid w:val="006D303B"/>
    <w:rsid w:val="006F4038"/>
    <w:rsid w:val="00780CFE"/>
    <w:rsid w:val="0080039C"/>
    <w:rsid w:val="0080160E"/>
    <w:rsid w:val="008A28FD"/>
    <w:rsid w:val="008C0D5F"/>
    <w:rsid w:val="009B280E"/>
    <w:rsid w:val="009D1CFA"/>
    <w:rsid w:val="00A00C85"/>
    <w:rsid w:val="00A90981"/>
    <w:rsid w:val="00AB6A8F"/>
    <w:rsid w:val="00C65F8D"/>
    <w:rsid w:val="00C83F67"/>
    <w:rsid w:val="00CA2628"/>
    <w:rsid w:val="00D15D3C"/>
    <w:rsid w:val="00D76A4D"/>
    <w:rsid w:val="00E03F51"/>
    <w:rsid w:val="00E437C5"/>
    <w:rsid w:val="00E52974"/>
    <w:rsid w:val="00F3014E"/>
    <w:rsid w:val="00F87B70"/>
    <w:rsid w:val="00FA2BD9"/>
    <w:rsid w:val="00FA6385"/>
    <w:rsid w:val="00FB102B"/>
    <w:rsid w:val="00FB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16B83"/>
    <w:pPr>
      <w:keepNext/>
      <w:widowControl w:val="0"/>
      <w:tabs>
        <w:tab w:val="right" w:pos="9360"/>
      </w:tabs>
      <w:autoSpaceDE w:val="0"/>
      <w:autoSpaceDN w:val="0"/>
      <w:adjustRightInd w:val="0"/>
      <w:spacing w:after="0" w:line="240" w:lineRule="auto"/>
      <w:ind w:left="720" w:hanging="720"/>
      <w:jc w:val="right"/>
      <w:outlineLvl w:val="0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qFormat/>
    <w:rsid w:val="00116B83"/>
    <w:pPr>
      <w:keepNext/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="Times New Roman" w:hAnsi="Times New Roman" w:cs="Angsana New"/>
      <w:b/>
      <w:bCs/>
      <w:sz w:val="24"/>
      <w:szCs w:val="24"/>
      <w:lang w:eastAsia="en-AU"/>
    </w:rPr>
  </w:style>
  <w:style w:type="paragraph" w:styleId="Heading3">
    <w:name w:val="heading 3"/>
    <w:basedOn w:val="Normal"/>
    <w:next w:val="Normal"/>
    <w:link w:val="Heading3Char"/>
    <w:qFormat/>
    <w:rsid w:val="00116B83"/>
    <w:pPr>
      <w:keepNext/>
      <w:widowControl w:val="0"/>
      <w:autoSpaceDE w:val="0"/>
      <w:autoSpaceDN w:val="0"/>
      <w:adjustRightInd w:val="0"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AU"/>
    </w:rPr>
  </w:style>
  <w:style w:type="paragraph" w:styleId="Heading5">
    <w:name w:val="heading 5"/>
    <w:basedOn w:val="Normal"/>
    <w:next w:val="Normal"/>
    <w:link w:val="Heading5Char"/>
    <w:qFormat/>
    <w:rsid w:val="00116B83"/>
    <w:pPr>
      <w:widowControl w:val="0"/>
      <w:autoSpaceDE w:val="0"/>
      <w:autoSpaceDN w:val="0"/>
      <w:adjustRightInd w:val="0"/>
      <w:spacing w:before="240" w:after="60" w:line="240" w:lineRule="auto"/>
      <w:outlineLvl w:val="4"/>
    </w:pPr>
    <w:rPr>
      <w:rFonts w:ascii="Times New Roman" w:eastAsia="Times New Roman" w:hAnsi="Times New Roman" w:cs="Angsana New"/>
      <w:b/>
      <w:bCs/>
      <w:i/>
      <w:iCs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6B83"/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rsid w:val="00116B83"/>
    <w:rPr>
      <w:rFonts w:ascii="Times New Roman" w:eastAsia="Times New Roman" w:hAnsi="Times New Roman" w:cs="Angsana New"/>
      <w:b/>
      <w:bCs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rsid w:val="00116B83"/>
    <w:rPr>
      <w:rFonts w:ascii="Arial" w:eastAsia="Times New Roman" w:hAnsi="Arial" w:cs="Arial"/>
      <w:b/>
      <w:bCs/>
      <w:sz w:val="26"/>
      <w:szCs w:val="26"/>
      <w:lang w:eastAsia="en-AU"/>
    </w:rPr>
  </w:style>
  <w:style w:type="character" w:customStyle="1" w:styleId="Heading5Char">
    <w:name w:val="Heading 5 Char"/>
    <w:basedOn w:val="DefaultParagraphFont"/>
    <w:link w:val="Heading5"/>
    <w:rsid w:val="00116B83"/>
    <w:rPr>
      <w:rFonts w:ascii="Times New Roman" w:eastAsia="Times New Roman" w:hAnsi="Times New Roman" w:cs="Angsana New"/>
      <w:b/>
      <w:bCs/>
      <w:i/>
      <w:iCs/>
      <w:sz w:val="26"/>
      <w:szCs w:val="26"/>
      <w:lang w:eastAsia="en-AU"/>
    </w:rPr>
  </w:style>
  <w:style w:type="numbering" w:customStyle="1" w:styleId="NoList1">
    <w:name w:val="No List1"/>
    <w:next w:val="NoList"/>
    <w:semiHidden/>
    <w:unhideWhenUsed/>
    <w:rsid w:val="00116B83"/>
  </w:style>
  <w:style w:type="paragraph" w:styleId="Header">
    <w:name w:val="header"/>
    <w:basedOn w:val="Normal"/>
    <w:link w:val="HeaderChar"/>
    <w:rsid w:val="00116B83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4"/>
      <w:szCs w:val="28"/>
      <w:lang w:eastAsia="en-AU"/>
    </w:rPr>
  </w:style>
  <w:style w:type="character" w:customStyle="1" w:styleId="HeaderChar">
    <w:name w:val="Header Char"/>
    <w:basedOn w:val="DefaultParagraphFont"/>
    <w:link w:val="Header"/>
    <w:rsid w:val="00116B83"/>
    <w:rPr>
      <w:rFonts w:ascii="Times New Roman" w:eastAsia="Times New Roman" w:hAnsi="Times New Roman" w:cs="Angsana New"/>
      <w:sz w:val="24"/>
      <w:szCs w:val="28"/>
      <w:lang w:eastAsia="en-AU"/>
    </w:rPr>
  </w:style>
  <w:style w:type="character" w:styleId="PageNumber">
    <w:name w:val="page number"/>
    <w:basedOn w:val="DefaultParagraphFont"/>
    <w:rsid w:val="00116B83"/>
  </w:style>
  <w:style w:type="paragraph" w:styleId="BodyTextIndent">
    <w:name w:val="Body Text Indent"/>
    <w:basedOn w:val="Normal"/>
    <w:link w:val="BodyTextIndentChar"/>
    <w:rsid w:val="00116B83"/>
    <w:pPr>
      <w:widowControl w:val="0"/>
      <w:tabs>
        <w:tab w:val="left" w:pos="-1440"/>
      </w:tabs>
      <w:autoSpaceDE w:val="0"/>
      <w:autoSpaceDN w:val="0"/>
      <w:adjustRightInd w:val="0"/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odyTextIndentChar">
    <w:name w:val="Body Text Indent Char"/>
    <w:basedOn w:val="DefaultParagraphFont"/>
    <w:link w:val="BodyTextIndent"/>
    <w:rsid w:val="00116B83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116B83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4"/>
      <w:szCs w:val="28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116B83"/>
    <w:rPr>
      <w:rFonts w:ascii="Times New Roman" w:eastAsia="Times New Roman" w:hAnsi="Times New Roman" w:cs="Angsana New"/>
      <w:sz w:val="24"/>
      <w:szCs w:val="28"/>
      <w:lang w:eastAsia="en-AU"/>
    </w:rPr>
  </w:style>
  <w:style w:type="table" w:styleId="TableGrid">
    <w:name w:val="Table Grid"/>
    <w:basedOn w:val="TableNormal"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semiHidden/>
    <w:rsid w:val="00116B83"/>
    <w:pPr>
      <w:widowControl w:val="0"/>
      <w:shd w:val="clear" w:color="auto" w:fill="00008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sz w:val="20"/>
      <w:szCs w:val="20"/>
      <w:lang w:eastAsia="en-AU"/>
    </w:rPr>
  </w:style>
  <w:style w:type="character" w:customStyle="1" w:styleId="DocumentMapChar">
    <w:name w:val="Document Map Char"/>
    <w:basedOn w:val="DefaultParagraphFont"/>
    <w:link w:val="DocumentMap"/>
    <w:semiHidden/>
    <w:rsid w:val="00116B83"/>
    <w:rPr>
      <w:rFonts w:ascii="Tahoma" w:eastAsia="Times New Roman" w:hAnsi="Tahoma" w:cs="Tahoma"/>
      <w:sz w:val="20"/>
      <w:szCs w:val="20"/>
      <w:shd w:val="clear" w:color="auto" w:fill="000080"/>
      <w:lang w:eastAsia="en-AU"/>
    </w:rPr>
  </w:style>
  <w:style w:type="paragraph" w:styleId="BalloonText">
    <w:name w:val="Balloon Text"/>
    <w:basedOn w:val="Normal"/>
    <w:link w:val="BalloonTextChar"/>
    <w:semiHidden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116B83"/>
    <w:rPr>
      <w:rFonts w:ascii="Tahoma" w:eastAsia="Times New Roman" w:hAnsi="Tahoma" w:cs="Tahoma"/>
      <w:sz w:val="16"/>
      <w:szCs w:val="16"/>
      <w:lang w:eastAsia="en-AU"/>
    </w:rPr>
  </w:style>
  <w:style w:type="paragraph" w:styleId="NormalWeb">
    <w:name w:val="Normal (Web)"/>
    <w:basedOn w:val="Normal"/>
    <w:rsid w:val="00116B83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character" w:styleId="Hyperlink">
    <w:name w:val="Hyperlink"/>
    <w:basedOn w:val="DefaultParagraphFont"/>
    <w:rsid w:val="00116B83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116B83"/>
    <w:pPr>
      <w:spacing w:after="0" w:line="360" w:lineRule="auto"/>
      <w:jc w:val="center"/>
    </w:pPr>
    <w:rPr>
      <w:rFonts w:ascii="Times New Roman" w:eastAsia="Cordia New" w:hAnsi="Times New Roman" w:cs="Cordia New"/>
      <w:b/>
      <w:bCs/>
      <w:color w:val="000000"/>
      <w:sz w:val="28"/>
      <w:szCs w:val="28"/>
      <w:lang w:bidi="th-TH"/>
    </w:rPr>
  </w:style>
  <w:style w:type="character" w:customStyle="1" w:styleId="TitleChar">
    <w:name w:val="Title Char"/>
    <w:basedOn w:val="DefaultParagraphFont"/>
    <w:link w:val="Title"/>
    <w:rsid w:val="00116B83"/>
    <w:rPr>
      <w:rFonts w:ascii="Times New Roman" w:eastAsia="Cordia New" w:hAnsi="Times New Roman" w:cs="Cordia New"/>
      <w:b/>
      <w:bCs/>
      <w:color w:val="000000"/>
      <w:sz w:val="28"/>
      <w:szCs w:val="28"/>
      <w:lang w:bidi="th-TH"/>
    </w:rPr>
  </w:style>
  <w:style w:type="character" w:styleId="CommentReference">
    <w:name w:val="annotation reference"/>
    <w:basedOn w:val="DefaultParagraphFont"/>
    <w:semiHidden/>
    <w:rsid w:val="00116B8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116B83"/>
    <w:rPr>
      <w:rFonts w:ascii="Times New Roman" w:eastAsia="Times New Roman" w:hAnsi="Times New Roman" w:cs="Angsana New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16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16B83"/>
    <w:rPr>
      <w:rFonts w:ascii="Times New Roman" w:eastAsia="Times New Roman" w:hAnsi="Times New Roman" w:cs="Angsana New"/>
      <w:b/>
      <w:bCs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16B83"/>
    <w:pPr>
      <w:keepNext/>
      <w:widowControl w:val="0"/>
      <w:tabs>
        <w:tab w:val="right" w:pos="9360"/>
      </w:tabs>
      <w:autoSpaceDE w:val="0"/>
      <w:autoSpaceDN w:val="0"/>
      <w:adjustRightInd w:val="0"/>
      <w:spacing w:after="0" w:line="240" w:lineRule="auto"/>
      <w:ind w:left="720" w:hanging="720"/>
      <w:jc w:val="right"/>
      <w:outlineLvl w:val="0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qFormat/>
    <w:rsid w:val="00116B83"/>
    <w:pPr>
      <w:keepNext/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="Times New Roman" w:hAnsi="Times New Roman" w:cs="Angsana New"/>
      <w:b/>
      <w:bCs/>
      <w:sz w:val="24"/>
      <w:szCs w:val="24"/>
      <w:lang w:eastAsia="en-AU"/>
    </w:rPr>
  </w:style>
  <w:style w:type="paragraph" w:styleId="Heading3">
    <w:name w:val="heading 3"/>
    <w:basedOn w:val="Normal"/>
    <w:next w:val="Normal"/>
    <w:link w:val="Heading3Char"/>
    <w:qFormat/>
    <w:rsid w:val="00116B83"/>
    <w:pPr>
      <w:keepNext/>
      <w:widowControl w:val="0"/>
      <w:autoSpaceDE w:val="0"/>
      <w:autoSpaceDN w:val="0"/>
      <w:adjustRightInd w:val="0"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AU"/>
    </w:rPr>
  </w:style>
  <w:style w:type="paragraph" w:styleId="Heading5">
    <w:name w:val="heading 5"/>
    <w:basedOn w:val="Normal"/>
    <w:next w:val="Normal"/>
    <w:link w:val="Heading5Char"/>
    <w:qFormat/>
    <w:rsid w:val="00116B83"/>
    <w:pPr>
      <w:widowControl w:val="0"/>
      <w:autoSpaceDE w:val="0"/>
      <w:autoSpaceDN w:val="0"/>
      <w:adjustRightInd w:val="0"/>
      <w:spacing w:before="240" w:after="60" w:line="240" w:lineRule="auto"/>
      <w:outlineLvl w:val="4"/>
    </w:pPr>
    <w:rPr>
      <w:rFonts w:ascii="Times New Roman" w:eastAsia="Times New Roman" w:hAnsi="Times New Roman" w:cs="Angsana New"/>
      <w:b/>
      <w:bCs/>
      <w:i/>
      <w:iCs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6B83"/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rsid w:val="00116B83"/>
    <w:rPr>
      <w:rFonts w:ascii="Times New Roman" w:eastAsia="Times New Roman" w:hAnsi="Times New Roman" w:cs="Angsana New"/>
      <w:b/>
      <w:bCs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rsid w:val="00116B83"/>
    <w:rPr>
      <w:rFonts w:ascii="Arial" w:eastAsia="Times New Roman" w:hAnsi="Arial" w:cs="Arial"/>
      <w:b/>
      <w:bCs/>
      <w:sz w:val="26"/>
      <w:szCs w:val="26"/>
      <w:lang w:eastAsia="en-AU"/>
    </w:rPr>
  </w:style>
  <w:style w:type="character" w:customStyle="1" w:styleId="Heading5Char">
    <w:name w:val="Heading 5 Char"/>
    <w:basedOn w:val="DefaultParagraphFont"/>
    <w:link w:val="Heading5"/>
    <w:rsid w:val="00116B83"/>
    <w:rPr>
      <w:rFonts w:ascii="Times New Roman" w:eastAsia="Times New Roman" w:hAnsi="Times New Roman" w:cs="Angsana New"/>
      <w:b/>
      <w:bCs/>
      <w:i/>
      <w:iCs/>
      <w:sz w:val="26"/>
      <w:szCs w:val="26"/>
      <w:lang w:eastAsia="en-AU"/>
    </w:rPr>
  </w:style>
  <w:style w:type="numbering" w:customStyle="1" w:styleId="NoList1">
    <w:name w:val="No List1"/>
    <w:next w:val="NoList"/>
    <w:semiHidden/>
    <w:unhideWhenUsed/>
    <w:rsid w:val="00116B83"/>
  </w:style>
  <w:style w:type="paragraph" w:styleId="Header">
    <w:name w:val="header"/>
    <w:basedOn w:val="Normal"/>
    <w:link w:val="HeaderChar"/>
    <w:rsid w:val="00116B83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4"/>
      <w:szCs w:val="28"/>
      <w:lang w:eastAsia="en-AU"/>
    </w:rPr>
  </w:style>
  <w:style w:type="character" w:customStyle="1" w:styleId="HeaderChar">
    <w:name w:val="Header Char"/>
    <w:basedOn w:val="DefaultParagraphFont"/>
    <w:link w:val="Header"/>
    <w:rsid w:val="00116B83"/>
    <w:rPr>
      <w:rFonts w:ascii="Times New Roman" w:eastAsia="Times New Roman" w:hAnsi="Times New Roman" w:cs="Angsana New"/>
      <w:sz w:val="24"/>
      <w:szCs w:val="28"/>
      <w:lang w:eastAsia="en-AU"/>
    </w:rPr>
  </w:style>
  <w:style w:type="character" w:styleId="PageNumber">
    <w:name w:val="page number"/>
    <w:basedOn w:val="DefaultParagraphFont"/>
    <w:rsid w:val="00116B83"/>
  </w:style>
  <w:style w:type="paragraph" w:styleId="BodyTextIndent">
    <w:name w:val="Body Text Indent"/>
    <w:basedOn w:val="Normal"/>
    <w:link w:val="BodyTextIndentChar"/>
    <w:rsid w:val="00116B83"/>
    <w:pPr>
      <w:widowControl w:val="0"/>
      <w:tabs>
        <w:tab w:val="left" w:pos="-1440"/>
      </w:tabs>
      <w:autoSpaceDE w:val="0"/>
      <w:autoSpaceDN w:val="0"/>
      <w:adjustRightInd w:val="0"/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odyTextIndentChar">
    <w:name w:val="Body Text Indent Char"/>
    <w:basedOn w:val="DefaultParagraphFont"/>
    <w:link w:val="BodyTextIndent"/>
    <w:rsid w:val="00116B83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116B83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4"/>
      <w:szCs w:val="28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116B83"/>
    <w:rPr>
      <w:rFonts w:ascii="Times New Roman" w:eastAsia="Times New Roman" w:hAnsi="Times New Roman" w:cs="Angsana New"/>
      <w:sz w:val="24"/>
      <w:szCs w:val="28"/>
      <w:lang w:eastAsia="en-AU"/>
    </w:rPr>
  </w:style>
  <w:style w:type="table" w:styleId="TableGrid">
    <w:name w:val="Table Grid"/>
    <w:basedOn w:val="TableNormal"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semiHidden/>
    <w:rsid w:val="00116B83"/>
    <w:pPr>
      <w:widowControl w:val="0"/>
      <w:shd w:val="clear" w:color="auto" w:fill="00008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sz w:val="20"/>
      <w:szCs w:val="20"/>
      <w:lang w:eastAsia="en-AU"/>
    </w:rPr>
  </w:style>
  <w:style w:type="character" w:customStyle="1" w:styleId="DocumentMapChar">
    <w:name w:val="Document Map Char"/>
    <w:basedOn w:val="DefaultParagraphFont"/>
    <w:link w:val="DocumentMap"/>
    <w:semiHidden/>
    <w:rsid w:val="00116B83"/>
    <w:rPr>
      <w:rFonts w:ascii="Tahoma" w:eastAsia="Times New Roman" w:hAnsi="Tahoma" w:cs="Tahoma"/>
      <w:sz w:val="20"/>
      <w:szCs w:val="20"/>
      <w:shd w:val="clear" w:color="auto" w:fill="000080"/>
      <w:lang w:eastAsia="en-AU"/>
    </w:rPr>
  </w:style>
  <w:style w:type="paragraph" w:styleId="BalloonText">
    <w:name w:val="Balloon Text"/>
    <w:basedOn w:val="Normal"/>
    <w:link w:val="BalloonTextChar"/>
    <w:semiHidden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116B83"/>
    <w:rPr>
      <w:rFonts w:ascii="Tahoma" w:eastAsia="Times New Roman" w:hAnsi="Tahoma" w:cs="Tahoma"/>
      <w:sz w:val="16"/>
      <w:szCs w:val="16"/>
      <w:lang w:eastAsia="en-AU"/>
    </w:rPr>
  </w:style>
  <w:style w:type="paragraph" w:styleId="NormalWeb">
    <w:name w:val="Normal (Web)"/>
    <w:basedOn w:val="Normal"/>
    <w:rsid w:val="00116B83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character" w:styleId="Hyperlink">
    <w:name w:val="Hyperlink"/>
    <w:basedOn w:val="DefaultParagraphFont"/>
    <w:rsid w:val="00116B83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116B83"/>
    <w:pPr>
      <w:spacing w:after="0" w:line="360" w:lineRule="auto"/>
      <w:jc w:val="center"/>
    </w:pPr>
    <w:rPr>
      <w:rFonts w:ascii="Times New Roman" w:eastAsia="Cordia New" w:hAnsi="Times New Roman" w:cs="Cordia New"/>
      <w:b/>
      <w:bCs/>
      <w:color w:val="000000"/>
      <w:sz w:val="28"/>
      <w:szCs w:val="28"/>
      <w:lang w:bidi="th-TH"/>
    </w:rPr>
  </w:style>
  <w:style w:type="character" w:customStyle="1" w:styleId="TitleChar">
    <w:name w:val="Title Char"/>
    <w:basedOn w:val="DefaultParagraphFont"/>
    <w:link w:val="Title"/>
    <w:rsid w:val="00116B83"/>
    <w:rPr>
      <w:rFonts w:ascii="Times New Roman" w:eastAsia="Cordia New" w:hAnsi="Times New Roman" w:cs="Cordia New"/>
      <w:b/>
      <w:bCs/>
      <w:color w:val="000000"/>
      <w:sz w:val="28"/>
      <w:szCs w:val="28"/>
      <w:lang w:bidi="th-TH"/>
    </w:rPr>
  </w:style>
  <w:style w:type="character" w:styleId="CommentReference">
    <w:name w:val="annotation reference"/>
    <w:basedOn w:val="DefaultParagraphFont"/>
    <w:semiHidden/>
    <w:rsid w:val="00116B8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116B83"/>
    <w:rPr>
      <w:rFonts w:ascii="Times New Roman" w:eastAsia="Times New Roman" w:hAnsi="Times New Roman" w:cs="Angsana New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16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16B83"/>
    <w:rPr>
      <w:rFonts w:ascii="Times New Roman" w:eastAsia="Times New Roman" w:hAnsi="Times New Roman" w:cs="Angsana New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85</Words>
  <Characters>789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inda</cp:lastModifiedBy>
  <cp:revision>3</cp:revision>
  <dcterms:created xsi:type="dcterms:W3CDTF">2016-10-07T08:24:00Z</dcterms:created>
  <dcterms:modified xsi:type="dcterms:W3CDTF">2016-10-26T10:53:00Z</dcterms:modified>
</cp:coreProperties>
</file>